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9DACF7">
      <w:pPr>
        <w:jc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2"/>
          <w:szCs w:val="22"/>
          <w:u w:val="none"/>
        </w:rPr>
        <w:t>Supplementary Table S1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</w:rPr>
        <w:t xml:space="preserve"> Comparison of baseline characteristics between CHD participants with and without available lipoprotein(a) measurements.</w:t>
      </w:r>
    </w:p>
    <w:tbl>
      <w:tblPr>
        <w:tblStyle w:val="2"/>
        <w:tblW w:w="771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693"/>
        <w:gridCol w:w="1693"/>
        <w:gridCol w:w="1693"/>
        <w:gridCol w:w="646"/>
        <w:gridCol w:w="646"/>
      </w:tblGrid>
      <w:tr w14:paraId="38924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C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8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l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C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(a) availabl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8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(a) missing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E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3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D</w:t>
            </w:r>
          </w:p>
        </w:tc>
      </w:tr>
      <w:tr w14:paraId="7E93D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781F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2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,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3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5A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,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A4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2C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77535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CEBA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ge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F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3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E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97 (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4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82 (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0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57B9E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6D3E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ownsend index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1 [-3.32, 1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3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55 [-3.34, 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03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9 [-3.28, 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4E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EF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</w:tr>
      <w:tr w14:paraId="434F7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811C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MI (kg/m²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A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6 (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5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41 (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2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9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64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3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</w:tr>
      <w:tr w14:paraId="56AC8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876E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aist circumferenc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2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36 (1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C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3 (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F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8 (1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A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8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 w14:paraId="4936C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8EB62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BP (mmHg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0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56 (1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73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45 (1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85 (19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2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D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4CD1F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5FC4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BP (mmHg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4 (1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6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11 (1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D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23 (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E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C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4A0DD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4E69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C (mmol/L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B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4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CA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3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6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7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F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7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</w:tr>
      <w:tr w14:paraId="424E1F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68F5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DL-C (mmol/L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C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04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0 (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7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0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0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2</w:t>
            </w:r>
          </w:p>
        </w:tc>
      </w:tr>
      <w:tr w14:paraId="28695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B83F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 (mmol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D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 [1.18, 2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3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 [1.18, 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F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5 [1.17, 2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A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221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323CF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ABAB0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P (mg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C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 [0.78, 3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EB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[0.79, 3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4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 [0.76, 3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6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05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108EC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5E9E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bA1c (%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15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4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6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3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1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6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37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2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</w:tr>
      <w:tr w14:paraId="16A8F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DF2F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reatinine (μmol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4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0 [67.40, 89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5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0 [67.30, 89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3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80 [67.80, 88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E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EF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</w:tr>
      <w:tr w14:paraId="20BF7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9CA0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latelet (×10⁹/L),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D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00 [198.00, 27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28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00 [198.00, 27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5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35 [198.90, 273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B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</w:tr>
      <w:tr w14:paraId="595467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B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ffee (cups/day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4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7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3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 (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4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F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289D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A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llow-up (years)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2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6 (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A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89 (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D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7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4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</w:t>
            </w:r>
          </w:p>
        </w:tc>
      </w:tr>
      <w:tr w14:paraId="69006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5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e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(cups/day) median [IQR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2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4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6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 [2.00, 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E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F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451F6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4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B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06 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B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60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2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46 (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8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8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  <w:tr w14:paraId="19AA4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AB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on-white 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E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1 (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2 ( 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3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 (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D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3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</w:tr>
      <w:tr w14:paraId="05258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BA07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moking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0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68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D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0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C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</w:p>
        </w:tc>
      </w:tr>
      <w:tr w14:paraId="325F5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6DFF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A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36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4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10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B7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6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6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45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1E09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E640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86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0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59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B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7 (5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F8D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92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8B4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B809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86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9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7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7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5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2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65D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15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9546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E6BE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atin 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68 (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22 (8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6 (8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B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</w:tr>
      <w:tr w14:paraId="4D7959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A64A">
            <w:pPr>
              <w:spacing w:line="276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abet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9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7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D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3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6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ED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21D51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4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CE ev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C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3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9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1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4 (1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F3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</w:t>
            </w:r>
          </w:p>
        </w:tc>
      </w:tr>
      <w:tr w14:paraId="58B22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B5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Tea intake categ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A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B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B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9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25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</w:tr>
      <w:tr w14:paraId="49378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3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5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1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9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8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6 (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B2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B4D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A3A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C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6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2 (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8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4 (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6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8 ( 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9D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0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14B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2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F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58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6 (2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B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2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36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0D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448F4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4F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v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B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16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F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9 (4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4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7 (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44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1A1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930C28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iCs/>
        </w:rPr>
        <w:t>Data are presented as mean ± SD, median [IQR], or n (%). SMD = standardised mean difference; |SMD| &gt; 0.10 indicates meaningful imbalance.</w:t>
      </w:r>
    </w:p>
    <w:p w14:paraId="0BC2643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BFB6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2T07:13:10Z</dcterms:created>
  <dc:creator>Lenovo</dc:creator>
  <cp:lastModifiedBy>中华剑</cp:lastModifiedBy>
  <dcterms:modified xsi:type="dcterms:W3CDTF">2026-04-22T07:1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xY2M3OWM5ZGM1YmNjZWJkMDgxNTcxNmQ0M2MyYzYiLCJ1c2VySWQiOiIzMjg3MjEyMDkifQ==</vt:lpwstr>
  </property>
  <property fmtid="{D5CDD505-2E9C-101B-9397-08002B2CF9AE}" pid="4" name="ICV">
    <vt:lpwstr>570E898FBED0408E99A9B56F9F396AE0_12</vt:lpwstr>
  </property>
</Properties>
</file>